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4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1"/>
        <w:gridCol w:w="1304"/>
        <w:gridCol w:w="1304"/>
        <w:gridCol w:w="1304"/>
        <w:gridCol w:w="1304"/>
        <w:gridCol w:w="1304"/>
      </w:tblGrid>
      <w:tr w:rsidR="00F720A3" w:rsidRPr="00390035" w14:paraId="1CA899F7" w14:textId="77777777" w:rsidTr="00D1168C">
        <w:trPr>
          <w:trHeight w:val="315"/>
        </w:trPr>
        <w:tc>
          <w:tcPr>
            <w:tcW w:w="2721" w:type="dxa"/>
            <w:shd w:val="clear" w:color="auto" w:fill="E7E6E6" w:themeFill="background2"/>
            <w:noWrap/>
            <w:vAlign w:val="bottom"/>
          </w:tcPr>
          <w:p w14:paraId="702538C0" w14:textId="77777777" w:rsidR="00F720A3" w:rsidRPr="00B83E23" w:rsidRDefault="00F720A3" w:rsidP="00D1168C">
            <w:pPr>
              <w:spacing w:after="16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83E23">
              <w:rPr>
                <w:rFonts w:ascii="Arial" w:hAnsi="Arial" w:cs="Arial"/>
                <w:b/>
                <w:bCs/>
                <w:lang w:val="en-US"/>
              </w:rPr>
              <w:t>Treatment type</w:t>
            </w:r>
          </w:p>
        </w:tc>
        <w:tc>
          <w:tcPr>
            <w:tcW w:w="1304" w:type="dxa"/>
            <w:shd w:val="clear" w:color="auto" w:fill="E7E6E6" w:themeFill="background2"/>
            <w:noWrap/>
            <w:vAlign w:val="bottom"/>
          </w:tcPr>
          <w:p w14:paraId="5EFF11F6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83E23">
              <w:rPr>
                <w:rFonts w:ascii="Arial" w:hAnsi="Arial" w:cs="Arial"/>
                <w:b/>
                <w:bCs/>
                <w:lang w:val="en-US"/>
              </w:rPr>
              <w:t>Total</w:t>
            </w:r>
          </w:p>
        </w:tc>
        <w:tc>
          <w:tcPr>
            <w:tcW w:w="1304" w:type="dxa"/>
            <w:shd w:val="clear" w:color="auto" w:fill="E7E6E6" w:themeFill="background2"/>
            <w:noWrap/>
            <w:vAlign w:val="bottom"/>
          </w:tcPr>
          <w:p w14:paraId="7A610014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lang w:val="en-US"/>
              </w:rPr>
              <w:t>Line 1</w:t>
            </w:r>
          </w:p>
        </w:tc>
        <w:tc>
          <w:tcPr>
            <w:tcW w:w="1304" w:type="dxa"/>
            <w:shd w:val="clear" w:color="auto" w:fill="E7E6E6" w:themeFill="background2"/>
            <w:noWrap/>
            <w:vAlign w:val="bottom"/>
          </w:tcPr>
          <w:p w14:paraId="764CE6D0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lang w:val="en-US"/>
              </w:rPr>
              <w:t>Line 2</w:t>
            </w:r>
          </w:p>
        </w:tc>
        <w:tc>
          <w:tcPr>
            <w:tcW w:w="1304" w:type="dxa"/>
            <w:shd w:val="clear" w:color="auto" w:fill="E7E6E6" w:themeFill="background2"/>
            <w:noWrap/>
            <w:vAlign w:val="bottom"/>
          </w:tcPr>
          <w:p w14:paraId="7F3FBAF6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lang w:val="en-US"/>
              </w:rPr>
              <w:t>Line 3</w:t>
            </w:r>
          </w:p>
        </w:tc>
        <w:tc>
          <w:tcPr>
            <w:tcW w:w="1304" w:type="dxa"/>
            <w:shd w:val="clear" w:color="auto" w:fill="E7E6E6" w:themeFill="background2"/>
            <w:noWrap/>
            <w:vAlign w:val="bottom"/>
          </w:tcPr>
          <w:p w14:paraId="4AF463E1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lang w:val="en-US"/>
              </w:rPr>
              <w:t>Line 4</w:t>
            </w:r>
          </w:p>
        </w:tc>
      </w:tr>
      <w:tr w:rsidR="00F720A3" w:rsidRPr="00390035" w14:paraId="3A1DC3B5" w14:textId="77777777" w:rsidTr="00D1168C">
        <w:trPr>
          <w:trHeight w:val="315"/>
        </w:trPr>
        <w:tc>
          <w:tcPr>
            <w:tcW w:w="2721" w:type="dxa"/>
            <w:shd w:val="clear" w:color="auto" w:fill="auto"/>
            <w:noWrap/>
            <w:hideMark/>
          </w:tcPr>
          <w:p w14:paraId="0B274970" w14:textId="77777777" w:rsidR="00F720A3" w:rsidRPr="00B83E23" w:rsidRDefault="00F720A3" w:rsidP="00D1168C">
            <w:pPr>
              <w:spacing w:after="16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83E23">
              <w:rPr>
                <w:rFonts w:ascii="Arial" w:hAnsi="Arial" w:cs="Arial"/>
                <w:b/>
                <w:bCs/>
                <w:lang w:val="en-US"/>
              </w:rPr>
              <w:t xml:space="preserve">Number of </w:t>
            </w:r>
            <w:proofErr w:type="gramStart"/>
            <w:r w:rsidRPr="00B83E23">
              <w:rPr>
                <w:rFonts w:ascii="Arial" w:hAnsi="Arial" w:cs="Arial"/>
                <w:b/>
                <w:bCs/>
                <w:lang w:val="en-US"/>
              </w:rPr>
              <w:t>patient</w:t>
            </w:r>
            <w:proofErr w:type="gramEnd"/>
            <w:r w:rsidRPr="00B83E23">
              <w:rPr>
                <w:rFonts w:ascii="Arial" w:hAnsi="Arial" w:cs="Arial"/>
                <w:b/>
                <w:bCs/>
                <w:lang w:val="en-US"/>
              </w:rPr>
              <w:noBreakHyphen/>
              <w:t>lines*, n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D3903B5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F503589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3228923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EF3B851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6F2C288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1</w:t>
            </w:r>
          </w:p>
        </w:tc>
      </w:tr>
      <w:tr w:rsidR="00F720A3" w:rsidRPr="00390035" w14:paraId="1D5EA33C" w14:textId="77777777" w:rsidTr="00D1168C">
        <w:trPr>
          <w:trHeight w:val="315"/>
        </w:trPr>
        <w:tc>
          <w:tcPr>
            <w:tcW w:w="2721" w:type="dxa"/>
            <w:shd w:val="clear" w:color="auto" w:fill="auto"/>
            <w:noWrap/>
            <w:hideMark/>
          </w:tcPr>
          <w:p w14:paraId="22E9CA9A" w14:textId="77777777" w:rsidR="00F720A3" w:rsidRPr="00B83E23" w:rsidRDefault="00F720A3" w:rsidP="00D1168C">
            <w:pPr>
              <w:spacing w:after="16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83E23">
              <w:rPr>
                <w:rFonts w:ascii="Arial" w:hAnsi="Arial" w:cs="Arial"/>
                <w:b/>
                <w:bCs/>
                <w:lang w:val="en-US"/>
              </w:rPr>
              <w:t>Chemotherapy, n (%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E0E333C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21 (47.7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1D074F8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16 (72.7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523FE6C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4 (33.3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0E45525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1 (33.3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2A34A1B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F720A3" w:rsidRPr="00390035" w14:paraId="6B907F64" w14:textId="77777777" w:rsidTr="00D1168C">
        <w:trPr>
          <w:trHeight w:val="315"/>
        </w:trPr>
        <w:tc>
          <w:tcPr>
            <w:tcW w:w="2721" w:type="dxa"/>
            <w:shd w:val="clear" w:color="auto" w:fill="auto"/>
            <w:noWrap/>
            <w:hideMark/>
          </w:tcPr>
          <w:p w14:paraId="52A8FBD4" w14:textId="77777777" w:rsidR="00F720A3" w:rsidRPr="00B83E23" w:rsidRDefault="00F720A3" w:rsidP="00D1168C">
            <w:pPr>
              <w:spacing w:after="16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83E23">
              <w:rPr>
                <w:rFonts w:ascii="Arial" w:hAnsi="Arial" w:cs="Arial"/>
                <w:b/>
                <w:bCs/>
                <w:lang w:val="en-US"/>
              </w:rPr>
              <w:t>Chemotherapy + hormone therapy, n (%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7D1D559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2 (4.5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7F28F4D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2 (9.1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F7039E3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F69AD28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4249C63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F720A3" w:rsidRPr="00390035" w14:paraId="2C9E246E" w14:textId="77777777" w:rsidTr="00D1168C">
        <w:trPr>
          <w:trHeight w:val="315"/>
        </w:trPr>
        <w:tc>
          <w:tcPr>
            <w:tcW w:w="2721" w:type="dxa"/>
            <w:shd w:val="clear" w:color="auto" w:fill="auto"/>
            <w:noWrap/>
            <w:hideMark/>
          </w:tcPr>
          <w:p w14:paraId="21742215" w14:textId="77777777" w:rsidR="00F720A3" w:rsidRPr="00B83E23" w:rsidRDefault="00F720A3" w:rsidP="00D1168C">
            <w:pPr>
              <w:spacing w:after="16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83E23">
              <w:rPr>
                <w:rFonts w:ascii="Arial" w:hAnsi="Arial" w:cs="Arial"/>
                <w:b/>
                <w:bCs/>
                <w:lang w:val="en-US"/>
              </w:rPr>
              <w:t>Chemotherapy + targeted therapy, n (%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F4C31C1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10 (22.7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91DA6CF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4 (18.2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1952A0A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6 (50.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27AAF7B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7AAC040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F720A3" w:rsidRPr="00390035" w14:paraId="21B2351D" w14:textId="77777777" w:rsidTr="00D1168C">
        <w:trPr>
          <w:trHeight w:val="315"/>
        </w:trPr>
        <w:tc>
          <w:tcPr>
            <w:tcW w:w="2721" w:type="dxa"/>
            <w:shd w:val="clear" w:color="auto" w:fill="auto"/>
            <w:noWrap/>
            <w:hideMark/>
          </w:tcPr>
          <w:p w14:paraId="49E85DE3" w14:textId="77777777" w:rsidR="00F720A3" w:rsidRPr="00B83E23" w:rsidRDefault="00F720A3" w:rsidP="00D1168C">
            <w:pPr>
              <w:spacing w:after="16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83E23">
              <w:rPr>
                <w:rFonts w:ascii="Arial" w:hAnsi="Arial" w:cs="Arial"/>
                <w:b/>
                <w:bCs/>
                <w:lang w:val="en-US"/>
              </w:rPr>
              <w:t>Hormone therapy, n (%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266A3B4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2 (4.5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6A33337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1DF0A484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1 (8.3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3E42622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297B972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1 (100.0)</w:t>
            </w:r>
          </w:p>
        </w:tc>
      </w:tr>
      <w:tr w:rsidR="00F720A3" w:rsidRPr="00390035" w14:paraId="19043170" w14:textId="77777777" w:rsidTr="00D1168C">
        <w:trPr>
          <w:trHeight w:val="315"/>
        </w:trPr>
        <w:tc>
          <w:tcPr>
            <w:tcW w:w="2721" w:type="dxa"/>
            <w:shd w:val="clear" w:color="auto" w:fill="auto"/>
            <w:noWrap/>
            <w:hideMark/>
          </w:tcPr>
          <w:p w14:paraId="4CAC6630" w14:textId="77777777" w:rsidR="00F720A3" w:rsidRPr="00B83E23" w:rsidRDefault="00F720A3" w:rsidP="00D1168C">
            <w:pPr>
              <w:spacing w:after="16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83E23">
              <w:rPr>
                <w:rFonts w:ascii="Arial" w:hAnsi="Arial" w:cs="Arial"/>
                <w:b/>
                <w:bCs/>
                <w:lang w:val="en-US"/>
              </w:rPr>
              <w:t>Immunotherapy, n (%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CD91250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1 (2.3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EA0367D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35758C9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8F60F22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1 (33.3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2AF455A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F720A3" w:rsidRPr="00390035" w14:paraId="192F5C50" w14:textId="77777777" w:rsidTr="00D1168C">
        <w:trPr>
          <w:trHeight w:val="315"/>
        </w:trPr>
        <w:tc>
          <w:tcPr>
            <w:tcW w:w="2721" w:type="dxa"/>
            <w:shd w:val="clear" w:color="auto" w:fill="auto"/>
            <w:noWrap/>
            <w:hideMark/>
          </w:tcPr>
          <w:p w14:paraId="50E961D1" w14:textId="77777777" w:rsidR="00F720A3" w:rsidRPr="00B83E23" w:rsidRDefault="00F720A3" w:rsidP="00D1168C">
            <w:pPr>
              <w:spacing w:after="16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83E23">
              <w:rPr>
                <w:rFonts w:ascii="Arial" w:hAnsi="Arial" w:cs="Arial"/>
                <w:b/>
                <w:bCs/>
                <w:lang w:val="en-US"/>
              </w:rPr>
              <w:t>Targeted therapy, n (%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45A6E63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1 (2.3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3C498F2D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D068890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1 (8.3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EB1E6A3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79E9CB76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F720A3" w:rsidRPr="00390035" w14:paraId="2FE328ED" w14:textId="77777777" w:rsidTr="00D1168C">
        <w:trPr>
          <w:trHeight w:val="315"/>
        </w:trPr>
        <w:tc>
          <w:tcPr>
            <w:tcW w:w="2721" w:type="dxa"/>
            <w:shd w:val="clear" w:color="auto" w:fill="auto"/>
            <w:noWrap/>
            <w:hideMark/>
          </w:tcPr>
          <w:p w14:paraId="48F53903" w14:textId="77777777" w:rsidR="00F720A3" w:rsidRPr="00B83E23" w:rsidRDefault="00F720A3" w:rsidP="00D1168C">
            <w:pPr>
              <w:spacing w:after="16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83E23">
              <w:rPr>
                <w:rFonts w:ascii="Arial" w:hAnsi="Arial" w:cs="Arial"/>
                <w:b/>
                <w:bCs/>
                <w:lang w:val="en-US"/>
              </w:rPr>
              <w:t>Targeted therapy + hormone therapy, n (%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0298FAAA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1 (2.3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41D505AD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2447A75A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6BEBE895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1 (33.3)</w:t>
            </w:r>
          </w:p>
        </w:tc>
        <w:tc>
          <w:tcPr>
            <w:tcW w:w="1304" w:type="dxa"/>
            <w:shd w:val="clear" w:color="auto" w:fill="auto"/>
            <w:noWrap/>
            <w:hideMark/>
          </w:tcPr>
          <w:p w14:paraId="54468182" w14:textId="77777777" w:rsidR="00F720A3" w:rsidRPr="00B83E23" w:rsidRDefault="00F720A3" w:rsidP="00D1168C">
            <w:pPr>
              <w:spacing w:after="1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B83E23">
              <w:rPr>
                <w:rFonts w:ascii="Arial" w:hAnsi="Arial" w:cs="Arial"/>
                <w:lang w:val="en-US"/>
              </w:rPr>
              <w:t>0 (0.0)</w:t>
            </w:r>
          </w:p>
        </w:tc>
      </w:tr>
    </w:tbl>
    <w:p w14:paraId="087C3BD4" w14:textId="77777777" w:rsidR="005D2420" w:rsidRDefault="00F720A3"/>
    <w:sectPr w:rsidR="005D24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4FB"/>
    <w:rsid w:val="005B04FB"/>
    <w:rsid w:val="00B4297F"/>
    <w:rsid w:val="00F7145A"/>
    <w:rsid w:val="00F720A3"/>
    <w:rsid w:val="00FA2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7C2C4"/>
  <w15:chartTrackingRefBased/>
  <w15:docId w15:val="{23296E82-16F8-4CD6-9E1E-B542AB7DB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4FB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0A3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MedComms</dc:creator>
  <cp:keywords/>
  <dc:description/>
  <cp:lastModifiedBy>Ashfield MedComms</cp:lastModifiedBy>
  <cp:revision>2</cp:revision>
  <dcterms:created xsi:type="dcterms:W3CDTF">2022-07-29T15:04:00Z</dcterms:created>
  <dcterms:modified xsi:type="dcterms:W3CDTF">2022-07-29T15:04:00Z</dcterms:modified>
</cp:coreProperties>
</file>